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6083" w:rsidRDefault="00185BD0">
      <w:bookmarkStart w:id="0" w:name="_GoBack"/>
      <w:r w:rsidRPr="00185BD0">
        <w:t xml:space="preserve">Supplementary Table </w:t>
      </w:r>
      <w:r>
        <w:t>1</w:t>
      </w:r>
      <w:bookmarkEnd w:id="0"/>
      <w:r w:rsidRPr="00185BD0">
        <w:t>. General features of the patients with TSC</w:t>
      </w:r>
      <w:r>
        <w:t>1/TSC</w:t>
      </w:r>
      <w:r w:rsidRPr="00185BD0">
        <w:t>2 gene mutation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45"/>
        <w:gridCol w:w="1394"/>
        <w:gridCol w:w="673"/>
        <w:gridCol w:w="1006"/>
        <w:gridCol w:w="566"/>
        <w:gridCol w:w="1280"/>
        <w:gridCol w:w="604"/>
        <w:gridCol w:w="2891"/>
        <w:gridCol w:w="1607"/>
      </w:tblGrid>
      <w:tr w:rsidR="00185BD0" w:rsidRPr="00185BD0" w:rsidTr="00185BD0">
        <w:trPr>
          <w:trHeight w:val="255"/>
          <w:jc w:val="center"/>
        </w:trPr>
        <w:tc>
          <w:tcPr>
            <w:tcW w:w="54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33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amilial inheritance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Gender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Date </w:t>
            </w: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Of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Birth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6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utation type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EXON</w:t>
            </w:r>
          </w:p>
        </w:tc>
        <w:tc>
          <w:tcPr>
            <w:tcW w:w="138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utation site</w:t>
            </w:r>
          </w:p>
        </w:tc>
        <w:tc>
          <w:tcPr>
            <w:tcW w:w="76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Amino acid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2/8/15</w:t>
            </w:r>
          </w:p>
        </w:tc>
        <w:tc>
          <w:tcPr>
            <w:tcW w:w="27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38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682C&gt;T</w:t>
            </w:r>
          </w:p>
        </w:tc>
        <w:tc>
          <w:tcPr>
            <w:tcW w:w="76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R228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6/11/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959T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L320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6/11/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78T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(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Leu93Gln)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4/1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mall dele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530-1531delC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sp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10Glufs*24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1/8/2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151delG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rg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717Serfs*7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6/5/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923-1929CTCTAC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S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42Pfs*8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5/3/2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356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R786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3/10/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498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rg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00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1/8/2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498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rg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00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2/9/1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080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Gln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94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4/7/3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3177C&gt;G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Phe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059Leu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3/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756het_del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C586Vfs*43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2/2/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Large dele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EX15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2/7/2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960C&gt;G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Gln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54Glu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6/1/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498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rg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00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0/7/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965T&gt;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Met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22Thr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7/1/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Large dele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EX12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1/5/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plicin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029+1G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6/10/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681C&gt;G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Ser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87Cys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1/2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084del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P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62Lfs*77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5/2/1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904_1905delC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Thr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35Argfs*52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2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0/11/1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888_1891delAAAG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Lys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30Glnfs*22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6/6/2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525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R509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5/3/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plicin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737+1G&gt;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4/8/2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525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R509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6/1/2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682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rg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28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5/12/2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509_2512delAAC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sn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837Valfs*11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0/12/2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525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rg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09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1/10/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111_2118delATGAGCG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Y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704FfsX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2/6/3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074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rg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92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1/10/1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612_1613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Ser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38Leufs*8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8/12/2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plicin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3397+1G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4/8/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012T&gt;G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V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71G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4/6/1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667_1668insCTTG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Glu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58Leufs*32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7/9/1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944dup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V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49Cfs*3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1/10/2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874C&gt;G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S625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4/1/1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380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Gln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794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9/3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plicin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976-1G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6/8/1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802_2817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R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934Sfs*7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7/9/2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mall dele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238_5255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His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46_Arg1751del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5/1/2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688del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V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64Sfs*133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6/10/2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789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His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97Tyr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9/11/1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Large dele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EX41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1/11/1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Large dele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E2-E42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4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1/7/2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540T&gt;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Leu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847Pro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5/9/1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639G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547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4/2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82_485dupTGT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Glu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02Valfs*27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9/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507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Gln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03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3/2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plicin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355+2_2355+5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4/6/2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746dup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K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50Qfs*87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1/9/1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123_4024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S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75CfsX15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4/2/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mall dele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238_5255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His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46_Arg1751del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8/1/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700T&gt;G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L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67R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0/4/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98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Q200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5/6/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Large dele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EX31-42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4/8/3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plicin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069-1G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7/7/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mall dele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77-301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R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93Cfs*4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2/12/1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027G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Glu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43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11/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033_4034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Lys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45Valfs*68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6/10/1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plicin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850-2A&gt;G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4/7/1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126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Pro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09Leu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4/2/2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c.5197_5212del 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(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hr1733Profs*88)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6/11/2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832G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R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11Q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5/12/2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plicin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119G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6/4/1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251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R751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5/11/2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397C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S1466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5/2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3395C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Ser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132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6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4/10/2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3073A&gt;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T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025P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5/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3598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rg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200Trp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4/3/1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mall dele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238_5255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His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46_Arg1751del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0/4/1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825C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sn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75Lys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7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9/12/2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68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Q90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7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5/11/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117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Q373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5/11/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501-1502delC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D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01Pfs*85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7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10/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227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R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43W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7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6/1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110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P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70P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3/10/1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129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Gln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77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7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9/7/1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952A&gt;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sn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51Thr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7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1/6/1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mall dele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238_5255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His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46_Arg1751del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1/12/1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3682del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L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228cfsX97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8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7/12/2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68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Gln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90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8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1/5/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mall dele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422_5423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*1808Argext*33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8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6/8/1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024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Pro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75Leu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8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4/4/2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909_4910delA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(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Lys1637Glufs*15)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8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1/1/1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166_5181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Ser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23Alafs*98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8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2/12/2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3412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R1138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8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7/11/2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052delG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Y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86Tfs*11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8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5/2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3421G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la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141Thr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8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6/7/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plicin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600-1G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9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6/10/2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227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R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43W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9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2/7/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228G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rg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43Gln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9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8/10/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932_936 del CTCT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S311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9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2/6/1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3532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Gln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178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9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8/2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706dup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L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36Pfs*102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9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0/12/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Large dele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EX2-42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9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3/12/2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656T&gt;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Leu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19Pro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9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7/4/1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plicin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599G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9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1/10/2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3598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rg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200Trp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9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7/9/2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Large dele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EX5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7/9/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92del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R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98Gfs*7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0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8/8/2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plicin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545+5G&gt;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0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1/7/1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822C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Y274Y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0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1/4/2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173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(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Val1725Cysfs*101)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0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2/1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3607del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Thr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203Glnfs*7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0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11/2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23G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E75E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0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1/4/2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013_4014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Ser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38Cysfs*75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0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8/2/2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943T&gt;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Ile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48Thr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0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6/10/1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709G&gt;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R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70T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0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4/12/1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281_5296del16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Ser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61Leufs*60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1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3/12/2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804-4805insTACCTGTCCTG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Glu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02Valfs*27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1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6/1/2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660_1663dup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555Vfs*33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1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5/4/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3624G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W1208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1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7/3/2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831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rg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11Trp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11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2/11/2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350_1353delGAG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E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50Dfs*33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1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5/1/2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3489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163A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1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9/11/1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439_4439ins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Leu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480Tyrfs*44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1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7/12/2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mall dele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c.5224_5241del 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la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42_Ile1747del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1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4/8/2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c.2766delG, </w:t>
            </w: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Leu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922PhefsX26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Leu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922Phefs*26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1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2/4/1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plicin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3610+1G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2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8/2/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plicin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99+4A&gt;G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2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3/7/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183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Q1395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2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7/6/2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228G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R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43Q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2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0/12/1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058C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Y686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2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7/8/3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195_5196insTGC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Thr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33Alafs*43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2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8/5/2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361G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R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54RM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2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7/6/2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mall dele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909_4911delAAG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Lys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38del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2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2/9/2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720T&gt;G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(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he1574Val)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2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3/5/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letion-inser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3813_3814delinsTGCCTCGCTCCAACA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2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3/9/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plicin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743-2A&gt;G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1/2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174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Gln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92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8/9/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plicin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221-2A&gt;G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5/2/1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045T&gt;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Leu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82Pro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7/3/1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plicin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221-1G&gt;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6/8/2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3582G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W1194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3/9/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372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Arg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58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5/12/1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plicin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221-2A&gt;G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13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5/7/1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024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Gln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42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5/10/1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220G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1740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5/11/2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plicin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258-1G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4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9/2/2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c.4048G&gt;T 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Glu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350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4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2/7/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351dupC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(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Arg1451Profs*73)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4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7/8/2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Splicin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838-122G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Ser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946Argfs*6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4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5/7/2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rame shif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33_136delCTG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Leu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45Glufs*3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4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2/3/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5024C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(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ro1675Leu)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4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7/11/2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4355C&gt;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1452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4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5/6/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letion-inser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033_1035delinsTTA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L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45L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4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12/2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088C&gt;G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C696CW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4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0/8/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is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899G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G</w:t>
            </w:r>
            <w:proofErr w:type="gramEnd"/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300GV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4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5/1/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onsens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136A&gt;T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p.R46R*</w:t>
            </w: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4/11/2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Large dele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c.2346_2359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4/3/1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TSC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Large deletio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EX2-42del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0/1/2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0/7/3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5/1/2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12/2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4/11/1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1/10/1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1/12/2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5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7/7/1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16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6/7/2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3/1/1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6/7/1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aternal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6/12/1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2/10/2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8/12/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4/2/1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8/7/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3/8/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6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3/6/1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6/3/1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6/10/1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5/4/1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09/1/2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5BD0" w:rsidRPr="00185BD0" w:rsidTr="00185BD0">
        <w:trPr>
          <w:trHeight w:val="255"/>
          <w:jc w:val="center"/>
        </w:trPr>
        <w:tc>
          <w:tcPr>
            <w:tcW w:w="54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17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de novo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2015/8/2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85BD0">
              <w:rPr>
                <w:rFonts w:ascii="Arial" w:eastAsia="宋体" w:hAnsi="Arial" w:cs="Arial"/>
                <w:kern w:val="0"/>
                <w:sz w:val="20"/>
                <w:szCs w:val="20"/>
              </w:rPr>
              <w:t>NMI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185BD0" w:rsidRPr="00185BD0" w:rsidRDefault="00185BD0" w:rsidP="00185B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185BD0" w:rsidRPr="00185BD0" w:rsidRDefault="00185BD0"/>
    <w:sectPr w:rsidR="00185BD0" w:rsidRPr="00185BD0" w:rsidSect="00185BD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6F90" w:rsidRDefault="003A6F90" w:rsidP="00185BD0">
      <w:r>
        <w:separator/>
      </w:r>
    </w:p>
  </w:endnote>
  <w:endnote w:type="continuationSeparator" w:id="0">
    <w:p w:rsidR="003A6F90" w:rsidRDefault="003A6F90" w:rsidP="00185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5BD0" w:rsidRDefault="00185BD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5BD0" w:rsidRDefault="00185BD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5BD0" w:rsidRDefault="00185BD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6F90" w:rsidRDefault="003A6F90" w:rsidP="00185BD0">
      <w:r>
        <w:separator/>
      </w:r>
    </w:p>
  </w:footnote>
  <w:footnote w:type="continuationSeparator" w:id="0">
    <w:p w:rsidR="003A6F90" w:rsidRDefault="003A6F90" w:rsidP="00185B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5BD0" w:rsidRDefault="00185BD0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5BD0" w:rsidRDefault="00185BD0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5BD0" w:rsidRDefault="00185BD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BD0"/>
    <w:rsid w:val="00185BD0"/>
    <w:rsid w:val="003A6F90"/>
    <w:rsid w:val="0071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F0629"/>
  <w15:chartTrackingRefBased/>
  <w15:docId w15:val="{6B9C30AA-3692-4066-8023-8F66C7924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5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5B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5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5BD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85BD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85BD0"/>
    <w:rPr>
      <w:color w:val="954F72"/>
      <w:u w:val="single"/>
    </w:rPr>
  </w:style>
  <w:style w:type="paragraph" w:customStyle="1" w:styleId="msonormal0">
    <w:name w:val="msonormal"/>
    <w:basedOn w:val="a"/>
    <w:rsid w:val="00185B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87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612</Words>
  <Characters>9193</Characters>
  <Application>Microsoft Office Word</Application>
  <DocSecurity>0</DocSecurity>
  <Lines>76</Lines>
  <Paragraphs>21</Paragraphs>
  <ScaleCrop>false</ScaleCrop>
  <Company/>
  <LinksUpToDate>false</LinksUpToDate>
  <CharactersWithSpaces>10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ng Ding</dc:creator>
  <cp:keywords/>
  <dc:description/>
  <cp:lastModifiedBy>Yifeng Ding</cp:lastModifiedBy>
  <cp:revision>1</cp:revision>
  <dcterms:created xsi:type="dcterms:W3CDTF">2019-11-20T18:46:00Z</dcterms:created>
  <dcterms:modified xsi:type="dcterms:W3CDTF">2019-11-20T18:52:00Z</dcterms:modified>
</cp:coreProperties>
</file>